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ourier New" w:ascii="Courier New" w:hAnsi="Courier New"/>
          <w:sz w:val="14"/>
          <w:u w:val="single"/>
        </w:rPr>
        <w:t>TAAAAATGCGGGATT</w:t>
      </w:r>
      <w:r>
        <w:rPr>
          <w:rFonts w:cs="Courier New" w:ascii="Courier New" w:hAnsi="Courier New"/>
          <w:sz w:val="14"/>
        </w:rPr>
        <w:t>TACAATAGATGGCGTATCTTTTGAACACGGTTTTTGTTTTTAA</w:t>
      </w:r>
      <w:r>
        <w:rPr>
          <w:rFonts w:cs="Courier New" w:ascii="Courier New" w:hAnsi="Courier New"/>
          <w:color w:val="000000"/>
          <w:sz w:val="14"/>
        </w:rPr>
        <w:t>TAACTTATATGTCATTTTGAAGGGTACATATCTGTCATTTAT  100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</w:rPr>
      </w:pPr>
      <w:r>
        <w:rPr>
          <w:rFonts w:eastAsia="Courier New" w:cs="Courier New" w:ascii="Courier New" w:hAnsi="Courier New"/>
          <w:color w:val="000000"/>
          <w:sz w:val="14"/>
        </w:rPr>
        <w:t xml:space="preserve">     </w:t>
      </w:r>
      <w:r>
        <w:rPr>
          <w:rFonts w:cs="Courier New" w:ascii="Courier New" w:hAnsi="Courier New"/>
          <w:color w:val="000000"/>
          <w:sz w:val="14"/>
        </w:rPr>
        <w:t xml:space="preserve">TIR                                    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</w:rPr>
      </w:pPr>
      <w:r>
        <w:rPr>
          <w:rFonts w:cs="Courier New" w:ascii="Courier New" w:hAnsi="Courier New"/>
          <w:color w:val="000000"/>
          <w:sz w:val="14"/>
        </w:rPr>
        <w:t>TCTCACTTAGTTATTGAACATTATAGTGTAAACAACAAAGTTTTTTTTTGCTTCGAAAATGTCGAATTTTGTGCCAACAAAGCGTCATATGCGGGAAGTT  2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color w:val="000000"/>
          <w:sz w:val="14"/>
        </w:rPr>
        <w:t xml:space="preserve">                                                          </w:t>
      </w:r>
      <w:r>
        <w:rPr>
          <w:rFonts w:cs="Courier New" w:ascii="Courier New" w:hAnsi="Courier New"/>
          <w:color w:val="000000"/>
          <w:sz w:val="14"/>
          <w:lang w:val="en-GB"/>
        </w:rPr>
        <w:t>M  S  N  F  V  P  T  K  R  H  M  R  E  V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  <w:t>TTGCTTTACTTCTTTAATTTGAAAAAAAGTGCCGCTGAAGCACACCGATTGCTCACCAAAGCTTATGGTGAATGTGTTTCATCGGTTTCAACGTGCGAGA  300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  <w:t>L  L  Y  F  F  N  L  K  K  S  A  A  E  A  H  R  L  L  T  K  A  Y  G  E  C  V  S  S  V  S  T  C  E  R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  <w:t>GATGGTTTGTGCGGTTCAGAAGTGGTGATTTTGACACGGAAGACAAAGATCGCCCAGGCCAGCCAAAAAAGTTTGAAGACCAAGAATTGGAGGCATTACT  400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eastAsia="Courier New"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W  F  V  R  F  R  S  G  D  F  D  T  E  D  K  D  R  P  G  Q  P  K  K  F  E  D  Q  E  L  E  A  L  L 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  <w:t>CCATGAAGATTGTTGTAAAACTCAACAAGAGCTTGCAAAATCATTGGGAGCTACTCAAGCAGCAATTTCAAAACGTTTGCGAGCAGCAGGATTCATCCAA  500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eastAsia="Courier New" w:cs="Courier New" w:ascii="Courier New" w:hAnsi="Courier New"/>
          <w:color w:val="000000"/>
          <w:sz w:val="14"/>
          <w:lang w:val="en-GB"/>
        </w:rPr>
        <w:t xml:space="preserve">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H  E  D  C  C  K  T  Q  Q  E  L  A  K  S  L  G  A  T  Q  A  A  I  S  K  R  L  R  A  A  G  F  I  Q  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  <w:t>AAGCAGGGAAATTGGGTACCATACGAATTGAAGCCGAGAGACCTTGAAAGACGATTTTGCATGTCCGAAATGATGCTTGAACGCTATAAAAGAAAATCAT  600</w:t>
      </w:r>
    </w:p>
    <w:p>
      <w:pPr>
        <w:pStyle w:val="Normal"/>
        <w:jc w:val="both"/>
        <w:rPr/>
      </w:pPr>
      <w:r>
        <w:rPr>
          <w:rFonts w:cs="Courier New" w:ascii="Courier New" w:hAnsi="Courier New"/>
          <w:color w:val="000000"/>
          <w:sz w:val="14"/>
          <w:lang w:val="en-GB"/>
        </w:rPr>
        <w:t>K  Q  G  N  W  V  P  Y  E  L  K  P  R  D  L  E  R  R  F  C</w:t>
      </w:r>
      <w:r>
        <w:rPr>
          <w:rFonts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lang w:val="en-GB"/>
        </w:rPr>
        <w:t>M  S  E  M  M  L  E  R  Y  K  R  K  S  F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  <w:t>TTTTGCACCGAATCATTACTTGCGATGAAAAATGGATCCATTACGATAACCCGAAGCGTAAGAGATCGTATGTGAAGCCCGGCCAACCAGCCGAATCGAC  700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eastAsia="Courier New"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L  H  R  I  I  T  C  D  E  K  W  I  H  Y  D  N  P  K  R  K  R  S  Y  V  K  P  G  Q  P  A  E  S  T 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  <w:t>ACCAAAGCCAAATATCCATGGCGCTAAGGTAATGCTCTGTATTTGGTGGGAGCAAAAGGGTCCTATCTATTATGAGCTGCTGAAATCTTTCCAGACCATC  800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eastAsia="Courier New" w:cs="Courier New" w:ascii="Courier New" w:hAnsi="Courier New"/>
          <w:color w:val="000000"/>
          <w:sz w:val="14"/>
          <w:lang w:val="en-GB"/>
        </w:rPr>
        <w:t xml:space="preserve">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P  K  P  N  I  H  G  A  K  V  M  L  C  I  W  W  E  Q  K  G  P  I  Y  Y  E  L  L  K  S  F  Q  T  I  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  <w:t>ACAGGGAACCTGTACCGAACGCAACTGATTCGTTTGAAGCAAGCATTGGCCGAAAAACGCCCAGAATATGCGGCCAGACATGAAACCGTAATATTCCATC  900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  <w:t>T  G  N  L  Y  R  T  Q  L  I  R  L  K  Q  A  L  A  E  K  R  P  E  Y  A  A  R  H  E  T  V  I  F  H  H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p>
      <w:pPr>
        <w:pStyle w:val="Normal"/>
        <w:jc w:val="both"/>
        <w:rPr/>
      </w:pPr>
      <w:r>
        <w:rPr>
          <w:rFonts w:cs="Courier New" w:ascii="Courier New" w:hAnsi="Courier New"/>
          <w:color w:val="000000"/>
          <w:sz w:val="14"/>
          <w:lang w:val="en-GB"/>
        </w:rPr>
        <w:t>ATGACAACGCTCGGCCACATGTTGCAATACCTGTTAAAAACTATTTAGAA</w:t>
      </w:r>
      <w:r>
        <w:rPr>
          <w:rFonts w:cs="Courier New" w:ascii="Courier New" w:hAnsi="Courier New"/>
          <w:color w:val="FF0000"/>
          <w:sz w:val="14"/>
          <w:shd w:fill="FFFF00" w:val="clear"/>
          <w:lang w:val="en-GB"/>
        </w:rPr>
        <w:t>T/A</w:t>
      </w:r>
      <w:r>
        <w:rPr>
          <w:rFonts w:cs="Courier New" w:ascii="Courier New" w:hAnsi="Courier New"/>
          <w:color w:val="000000"/>
          <w:sz w:val="14"/>
          <w:shd w:fill="FFFF00" w:val="clear"/>
          <w:lang w:val="en-GB"/>
        </w:rPr>
        <w:t>GA</w:t>
      </w:r>
      <w:r>
        <w:rPr>
          <w:rFonts w:cs="Courier New" w:ascii="Courier New" w:hAnsi="Courier New"/>
          <w:color w:val="000000"/>
          <w:sz w:val="14"/>
          <w:lang w:val="en-GB"/>
        </w:rPr>
        <w:t>AGTGGTTGGGAAGTTTTGCCTCACCCGCTTTATAGTCCAGACCTTGC 10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D  N  A  R  P  H  V  A  I  P  V  K  N  Y  L  E  </w:t>
      </w:r>
      <w:r>
        <w:rPr>
          <w:rFonts w:cs="Courier New" w:ascii="Courier New" w:hAnsi="Courier New"/>
          <w:color w:val="FF0000"/>
          <w:sz w:val="14"/>
          <w:shd w:fill="FFFF00" w:val="clear"/>
          <w:lang w:val="en-GB"/>
        </w:rPr>
        <w:t>*/R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S  G  W  E  V  L  P  H  P  L  Y  S  P  D  L  A 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  <w:t>CCCGTCCGACTACTATTTGTTTCGATCGATGCAGAACGCTCTCTCTGGGATACGCTTCACTTTGGAACAGAGTATCCGAAATTGGCTTGATTCGTTCTTG 1100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eastAsia="Courier New" w:cs="Courier New" w:ascii="Courier New" w:hAnsi="Courier New"/>
          <w:color w:val="000000"/>
          <w:sz w:val="14"/>
          <w:lang w:val="en-GB"/>
        </w:rPr>
        <w:t xml:space="preserve">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P  S  D  Y  Y  L  F  R  S  M  Q  N  A  L  S  G  I  R  F  T  L  E  Q  S  I  R  N  W  L  D  S  F  L 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  <w:t>GCCTCAAAAGATGAGCAGTTCTTTTGGCTCGGAATCCATATGTTGCCAGAAAGATGGGAAAAGGTCATAGCTAACACTGGCCAATACTTTGAATAAATTT 1200</w:t>
      </w:r>
    </w:p>
    <w:p>
      <w:pPr>
        <w:pStyle w:val="Normal"/>
        <w:jc w:val="both"/>
        <w:rPr/>
      </w:pPr>
      <w:r>
        <w:rPr>
          <w:rFonts w:cs="Courier New" w:ascii="Courier New" w:hAnsi="Courier New"/>
          <w:color w:val="000000"/>
          <w:sz w:val="14"/>
          <w:lang w:val="en-GB"/>
        </w:rPr>
        <w:t>A  S  K  D  E  Q  F  F  W  L  G  I  H  M  L  P  E  R  W  E</w:t>
      </w:r>
      <w:r>
        <w:rPr>
          <w:rFonts w:cs="Courier New" w:ascii="Courier New" w:hAnsi="Courier New"/>
          <w:sz w:val="14"/>
          <w:lang w:val="en-GB"/>
        </w:rPr>
        <w:t xml:space="preserve">  K  V  I  A  N  T  G  Q  Y  F  E  *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color w:val="000000"/>
          <w:sz w:val="14"/>
        </w:rPr>
        <w:t>ATATTGTACAAATGTTTCAAAATAAAAGCTAAAA</w:t>
      </w:r>
      <w:r>
        <w:rPr>
          <w:rFonts w:eastAsia="Courier New" w:cs="Courier New" w:ascii="Courier New" w:hAnsi="Courier New"/>
          <w:color w:val="0099FF"/>
          <w:sz w:val="14"/>
        </w:rPr>
        <w:t>/</w:t>
      </w:r>
      <w:r>
        <w:rPr>
          <w:rFonts w:eastAsia="Courier New" w:cs="Courier New" w:ascii="Courier New" w:hAnsi="Courier New"/>
          <w:sz w:val="14"/>
        </w:rPr>
        <w:t>CATTAGACAG</w:t>
      </w:r>
      <w:r>
        <w:rPr>
          <w:rFonts w:eastAsia="Courier New" w:cs="Courier New" w:ascii="Courier New" w:hAnsi="Courier New"/>
          <w:sz w:val="14"/>
          <w:u w:val="single"/>
        </w:rPr>
        <w:t>AATTCCGAATTTTTAAGTCATACACCCAA</w:t>
      </w:r>
      <w:r>
        <w:rPr>
          <w:rFonts w:eastAsia="Courier New" w:cs="Courier New" w:ascii="Courier New" w:hAnsi="Courier New"/>
          <w:sz w:val="14"/>
        </w:rPr>
        <w:t>TA    1275</w:t>
      </w:r>
    </w:p>
    <w:p>
      <w:pPr>
        <w:pStyle w:val="Normal"/>
        <w:jc w:val="both"/>
        <w:rPr>
          <w:rFonts w:ascii="Courier New" w:hAnsi="Courier New" w:eastAsia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                                      </w:t>
      </w:r>
      <w:r>
        <w:rPr>
          <w:rFonts w:eastAsia="Courier New" w:cs="Courier New" w:ascii="Courier New" w:hAnsi="Courier New"/>
          <w:sz w:val="14"/>
        </w:rPr>
        <w:t>TIR</w:t>
      </w:r>
    </w:p>
    <w:p>
      <w:pPr>
        <w:pStyle w:val="Normal"/>
        <w:rPr>
          <w:rFonts w:ascii="Courier New" w:hAnsi="Courier New" w:eastAsia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</w:r>
    </w:p>
    <w:sectPr>
      <w:type w:val="nextPage"/>
      <w:pgSz w:w="11906" w:h="16838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0:42:00Z</dcterms:created>
  <dc:creator>B4rb4r4</dc:creator>
  <dc:description/>
  <cp:keywords/>
  <dc:language>en-US</dc:language>
  <cp:lastModifiedBy>B4rb4r4</cp:lastModifiedBy>
  <dcterms:modified xsi:type="dcterms:W3CDTF">2012-01-18T10:45:00Z</dcterms:modified>
  <cp:revision>2</cp:revision>
  <dc:subject/>
  <dc:title>&gt;Cv-mar1</dc:title>
</cp:coreProperties>
</file>